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5DBC7C7" w14:textId="6A7FD447" w:rsidR="00D82387" w:rsidRDefault="00D82387" w:rsidP="00D8238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27A89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2B8BCB86" w14:textId="3C5A6988" w:rsidR="00D82387" w:rsidRPr="008F25A9" w:rsidRDefault="00D82387" w:rsidP="00D8238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David M. Weinreich</w:t>
      </w:r>
    </w:p>
    <w:p w14:paraId="2D0BB04B" w14:textId="36A27C91" w:rsidR="00D82387" w:rsidRDefault="00D82387" w:rsidP="00827A8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827A89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</w:t>
      </w:r>
      <w:r w:rsidR="00827A89">
        <w:rPr>
          <w:rFonts w:asciiTheme="majorHAnsi" w:hAnsiTheme="majorHAnsi" w:cstheme="majorHAnsi"/>
          <w:b/>
          <w:sz w:val="22"/>
          <w:szCs w:val="22"/>
        </w:rPr>
        <w:t>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speakers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6206BC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95E4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95E48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7E0B1F"/>
    <w:rsid w:val="008030AD"/>
    <w:rsid w:val="00810B36"/>
    <w:rsid w:val="008131E4"/>
    <w:rsid w:val="00820C15"/>
    <w:rsid w:val="00827A89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70DB0"/>
    <w:rsid w:val="00A75749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8238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  <w:rsid w:val="00FF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8-17T21:52:00Z</dcterms:created>
  <dcterms:modified xsi:type="dcterms:W3CDTF">2021-11-02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